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2258D" w14:textId="1D67834C" w:rsidR="00971E62" w:rsidRPr="00CB2438" w:rsidRDefault="00475E33" w:rsidP="00971E62">
      <w:pPr>
        <w:pageBreakBefore/>
        <w:spacing w:line="276" w:lineRule="auto"/>
      </w:pPr>
      <w:r>
        <w:rPr>
          <w:b/>
          <w:bCs/>
        </w:rPr>
        <w:t xml:space="preserve">Supplementary </w:t>
      </w:r>
      <w:r w:rsidR="00971E62" w:rsidRPr="0035254C">
        <w:rPr>
          <w:b/>
          <w:bCs/>
        </w:rPr>
        <w:t>Table.</w:t>
      </w:r>
      <w:r w:rsidR="00971E62" w:rsidRPr="00CB2438">
        <w:t xml:space="preserve"> </w:t>
      </w:r>
      <w:r w:rsidR="00971E62" w:rsidRPr="002E00A4">
        <w:rPr>
          <w:b/>
          <w:bCs/>
        </w:rPr>
        <w:t>q</w:t>
      </w:r>
      <w:r w:rsidR="00971E62" w:rsidRPr="00497059">
        <w:rPr>
          <w:b/>
          <w:bCs/>
        </w:rPr>
        <w:t>PCR primers</w:t>
      </w:r>
      <w:r w:rsidR="00971E62" w:rsidRPr="00CB2438">
        <w:t>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895"/>
        <w:gridCol w:w="961"/>
        <w:gridCol w:w="929"/>
        <w:gridCol w:w="3527"/>
        <w:gridCol w:w="3583"/>
      </w:tblGrid>
      <w:tr w:rsidR="00971E62" w:rsidRPr="00CB2438" w14:paraId="2DAABA33" w14:textId="67287717" w:rsidTr="00FA20A9">
        <w:trPr>
          <w:trHeight w:val="310"/>
        </w:trPr>
        <w:tc>
          <w:tcPr>
            <w:tcW w:w="895" w:type="dxa"/>
            <w:noWrap/>
            <w:hideMark/>
          </w:tcPr>
          <w:p w14:paraId="61D7605F" w14:textId="77777777" w:rsidR="00971E62" w:rsidRPr="00971E62" w:rsidRDefault="00971E62" w:rsidP="005674DE">
            <w:pPr>
              <w:rPr>
                <w:b/>
                <w:bCs/>
                <w:sz w:val="20"/>
                <w:szCs w:val="20"/>
              </w:rPr>
            </w:pPr>
            <w:r w:rsidRPr="00971E62">
              <w:rPr>
                <w:b/>
                <w:bCs/>
                <w:sz w:val="20"/>
                <w:szCs w:val="20"/>
              </w:rPr>
              <w:t>Subunit</w:t>
            </w:r>
          </w:p>
        </w:tc>
        <w:tc>
          <w:tcPr>
            <w:tcW w:w="961" w:type="dxa"/>
            <w:noWrap/>
            <w:hideMark/>
          </w:tcPr>
          <w:p w14:paraId="1E9907A9" w14:textId="5D8DF302" w:rsidR="00971E62" w:rsidRPr="00971E62" w:rsidRDefault="00971E62" w:rsidP="005674DE">
            <w:pPr>
              <w:rPr>
                <w:b/>
                <w:bCs/>
                <w:sz w:val="20"/>
                <w:szCs w:val="20"/>
              </w:rPr>
            </w:pPr>
            <w:r w:rsidRPr="00971E62">
              <w:rPr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929" w:type="dxa"/>
            <w:noWrap/>
            <w:hideMark/>
          </w:tcPr>
          <w:p w14:paraId="6FC7AE7E" w14:textId="77777777" w:rsidR="00971E62" w:rsidRPr="00971E62" w:rsidRDefault="00971E62" w:rsidP="005674DE">
            <w:pPr>
              <w:rPr>
                <w:b/>
                <w:bCs/>
                <w:sz w:val="20"/>
                <w:szCs w:val="20"/>
              </w:rPr>
            </w:pPr>
            <w:r w:rsidRPr="00971E62"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527" w:type="dxa"/>
            <w:noWrap/>
            <w:hideMark/>
          </w:tcPr>
          <w:p w14:paraId="5A7DF848" w14:textId="0DC1C8C1" w:rsidR="00971E62" w:rsidRPr="00971E62" w:rsidRDefault="00971E62" w:rsidP="005674DE">
            <w:pPr>
              <w:rPr>
                <w:b/>
                <w:bCs/>
                <w:sz w:val="20"/>
                <w:szCs w:val="20"/>
              </w:rPr>
            </w:pPr>
            <w:r w:rsidRPr="00971E62">
              <w:rPr>
                <w:b/>
                <w:bCs/>
                <w:sz w:val="20"/>
                <w:szCs w:val="20"/>
              </w:rPr>
              <w:t>S</w:t>
            </w:r>
            <w:r w:rsidRPr="00971E62">
              <w:rPr>
                <w:b/>
                <w:bCs/>
                <w:sz w:val="20"/>
                <w:szCs w:val="20"/>
              </w:rPr>
              <w:t>equences</w:t>
            </w:r>
          </w:p>
        </w:tc>
        <w:tc>
          <w:tcPr>
            <w:tcW w:w="3583" w:type="dxa"/>
          </w:tcPr>
          <w:p w14:paraId="166D8E2A" w14:textId="08F3B38F" w:rsidR="00971E62" w:rsidRPr="00971E62" w:rsidRDefault="00971E62" w:rsidP="005674DE">
            <w:pPr>
              <w:rPr>
                <w:b/>
                <w:bCs/>
                <w:sz w:val="20"/>
                <w:szCs w:val="20"/>
              </w:rPr>
            </w:pPr>
            <w:r w:rsidRPr="00971E62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971E62" w:rsidRPr="00CB2438" w14:paraId="4336FE53" w14:textId="03F3AED0" w:rsidTr="00FA20A9">
        <w:trPr>
          <w:trHeight w:val="310"/>
        </w:trPr>
        <w:tc>
          <w:tcPr>
            <w:tcW w:w="895" w:type="dxa"/>
            <w:noWrap/>
            <w:hideMark/>
          </w:tcPr>
          <w:p w14:paraId="09B5FA6B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71E62">
              <w:rPr>
                <w:sz w:val="20"/>
                <w:szCs w:val="20"/>
              </w:rPr>
              <w:t>6</w:t>
            </w:r>
          </w:p>
        </w:tc>
        <w:tc>
          <w:tcPr>
            <w:tcW w:w="961" w:type="dxa"/>
            <w:noWrap/>
            <w:hideMark/>
          </w:tcPr>
          <w:p w14:paraId="25547DB7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A1</w:t>
            </w:r>
          </w:p>
        </w:tc>
        <w:tc>
          <w:tcPr>
            <w:tcW w:w="929" w:type="dxa"/>
            <w:noWrap/>
            <w:hideMark/>
          </w:tcPr>
          <w:p w14:paraId="35679AB7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62A73206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GAGCTTGCAGCTCATCAGA</w:t>
            </w:r>
          </w:p>
        </w:tc>
        <w:tc>
          <w:tcPr>
            <w:tcW w:w="3583" w:type="dxa"/>
          </w:tcPr>
          <w:p w14:paraId="368614F7" w14:textId="3B082041" w:rsidR="00971E62" w:rsidRPr="00FA20A9" w:rsidRDefault="001B2479" w:rsidP="005674DE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971E62" w:rsidRPr="00CB2438" w14:paraId="63B51B47" w14:textId="50DF126F" w:rsidTr="00FA20A9">
        <w:trPr>
          <w:trHeight w:val="310"/>
        </w:trPr>
        <w:tc>
          <w:tcPr>
            <w:tcW w:w="895" w:type="dxa"/>
            <w:noWrap/>
            <w:hideMark/>
          </w:tcPr>
          <w:p w14:paraId="2FC79071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15FD142C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28FB9CA6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57B55CC7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AAGACGAGACACAGGCAGT</w:t>
            </w:r>
          </w:p>
        </w:tc>
        <w:tc>
          <w:tcPr>
            <w:tcW w:w="3583" w:type="dxa"/>
          </w:tcPr>
          <w:p w14:paraId="18D309D6" w14:textId="36526F05" w:rsidR="00971E62" w:rsidRPr="00FA20A9" w:rsidRDefault="00FE193B" w:rsidP="005674DE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971E62" w:rsidRPr="00CB2438" w14:paraId="139F3E8E" w14:textId="732D2497" w:rsidTr="00FA20A9">
        <w:trPr>
          <w:trHeight w:val="310"/>
        </w:trPr>
        <w:tc>
          <w:tcPr>
            <w:tcW w:w="895" w:type="dxa"/>
            <w:noWrap/>
            <w:hideMark/>
          </w:tcPr>
          <w:p w14:paraId="35E45C98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71E62">
              <w:rPr>
                <w:sz w:val="20"/>
                <w:szCs w:val="20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14C0F8FB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A2</w:t>
            </w:r>
          </w:p>
        </w:tc>
        <w:tc>
          <w:tcPr>
            <w:tcW w:w="929" w:type="dxa"/>
            <w:noWrap/>
            <w:hideMark/>
          </w:tcPr>
          <w:p w14:paraId="4A1C6CC8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3F8605F4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CCCCGATTACAGAGTGC</w:t>
            </w:r>
          </w:p>
        </w:tc>
        <w:tc>
          <w:tcPr>
            <w:tcW w:w="3583" w:type="dxa"/>
          </w:tcPr>
          <w:p w14:paraId="25E1AA7F" w14:textId="4482BF79" w:rsidR="00971E62" w:rsidRPr="00FA20A9" w:rsidRDefault="00971E62" w:rsidP="00971E62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1911472</w:t>
            </w:r>
          </w:p>
        </w:tc>
      </w:tr>
      <w:tr w:rsidR="00971E62" w:rsidRPr="00CB2438" w14:paraId="386F110A" w14:textId="5D568481" w:rsidTr="00FA20A9">
        <w:trPr>
          <w:trHeight w:val="310"/>
        </w:trPr>
        <w:tc>
          <w:tcPr>
            <w:tcW w:w="895" w:type="dxa"/>
            <w:noWrap/>
            <w:hideMark/>
          </w:tcPr>
          <w:p w14:paraId="5F2F8A0D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3DD004F7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705B5550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hideMark/>
          </w:tcPr>
          <w:p w14:paraId="7AE4D93E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GGACGAACACCACCTGA</w:t>
            </w:r>
          </w:p>
        </w:tc>
        <w:tc>
          <w:tcPr>
            <w:tcW w:w="3583" w:type="dxa"/>
          </w:tcPr>
          <w:p w14:paraId="5B2635CF" w14:textId="5EE4061A" w:rsidR="00971E62" w:rsidRPr="00FA20A9" w:rsidRDefault="00971E62" w:rsidP="005674DE">
            <w:pPr>
              <w:rPr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1911472</w:t>
            </w:r>
          </w:p>
        </w:tc>
      </w:tr>
      <w:tr w:rsidR="00971E62" w:rsidRPr="00CB2438" w14:paraId="1A4A89E9" w14:textId="63EB2415" w:rsidTr="00FA20A9">
        <w:trPr>
          <w:trHeight w:val="310"/>
        </w:trPr>
        <w:tc>
          <w:tcPr>
            <w:tcW w:w="895" w:type="dxa"/>
            <w:noWrap/>
          </w:tcPr>
          <w:p w14:paraId="17ED8DAB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71E62">
              <w:rPr>
                <w:sz w:val="20"/>
                <w:szCs w:val="20"/>
              </w:rPr>
              <w:t>7</w:t>
            </w:r>
          </w:p>
        </w:tc>
        <w:tc>
          <w:tcPr>
            <w:tcW w:w="961" w:type="dxa"/>
            <w:noWrap/>
          </w:tcPr>
          <w:p w14:paraId="0F609538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A3</w:t>
            </w:r>
          </w:p>
        </w:tc>
        <w:tc>
          <w:tcPr>
            <w:tcW w:w="929" w:type="dxa"/>
            <w:noWrap/>
          </w:tcPr>
          <w:p w14:paraId="07492C63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</w:tcPr>
          <w:p w14:paraId="1D38776E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GTGCGCAACTCTACATGATTG</w:t>
            </w:r>
          </w:p>
        </w:tc>
        <w:tc>
          <w:tcPr>
            <w:tcW w:w="3583" w:type="dxa"/>
          </w:tcPr>
          <w:p w14:paraId="4ED42A52" w14:textId="57797F87" w:rsidR="00971E62" w:rsidRPr="00FA20A9" w:rsidRDefault="00FE193B" w:rsidP="005674DE">
            <w:pPr>
              <w:rPr>
                <w:sz w:val="20"/>
                <w:szCs w:val="20"/>
              </w:rPr>
            </w:pPr>
            <w:proofErr w:type="spellStart"/>
            <w:r w:rsidRPr="00FA20A9">
              <w:rPr>
                <w:rStyle w:val="id-label"/>
                <w:color w:val="212121"/>
                <w:sz w:val="20"/>
                <w:szCs w:val="20"/>
              </w:rPr>
              <w:t>ThermoFisher</w:t>
            </w:r>
            <w:proofErr w:type="spellEnd"/>
            <w:r w:rsidRPr="00FA20A9">
              <w:rPr>
                <w:rStyle w:val="id-label"/>
                <w:color w:val="212121"/>
                <w:sz w:val="20"/>
                <w:szCs w:val="20"/>
              </w:rPr>
              <w:t xml:space="preserve"> </w:t>
            </w:r>
            <w:r w:rsidRPr="00FA20A9">
              <w:rPr>
                <w:sz w:val="20"/>
                <w:szCs w:val="20"/>
              </w:rPr>
              <w:t>Hs00138242_CE, A15629</w:t>
            </w:r>
          </w:p>
        </w:tc>
      </w:tr>
      <w:tr w:rsidR="00971E62" w:rsidRPr="00CB2438" w14:paraId="6A508365" w14:textId="3C686CD2" w:rsidTr="00FA20A9">
        <w:trPr>
          <w:trHeight w:val="310"/>
        </w:trPr>
        <w:tc>
          <w:tcPr>
            <w:tcW w:w="895" w:type="dxa"/>
            <w:noWrap/>
          </w:tcPr>
          <w:p w14:paraId="3899660B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6FEC88E3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604C64F3" w14:textId="77777777" w:rsidR="00971E62" w:rsidRPr="00971E62" w:rsidRDefault="00971E62" w:rsidP="005674DE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</w:tcPr>
          <w:p w14:paraId="6DC99B1C" w14:textId="77777777" w:rsidR="00971E62" w:rsidRPr="00971E62" w:rsidRDefault="00971E62" w:rsidP="005674DE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CCTCTGCCTCGTATCAGTTATTAA</w:t>
            </w:r>
          </w:p>
        </w:tc>
        <w:tc>
          <w:tcPr>
            <w:tcW w:w="3583" w:type="dxa"/>
          </w:tcPr>
          <w:p w14:paraId="0D2396C0" w14:textId="3786C01A" w:rsidR="00971E62" w:rsidRPr="00FA20A9" w:rsidRDefault="00FE193B" w:rsidP="005674DE">
            <w:pPr>
              <w:rPr>
                <w:sz w:val="20"/>
                <w:szCs w:val="20"/>
              </w:rPr>
            </w:pPr>
            <w:proofErr w:type="spellStart"/>
            <w:r w:rsidRPr="00FA20A9">
              <w:rPr>
                <w:rStyle w:val="id-label"/>
                <w:color w:val="212121"/>
                <w:sz w:val="20"/>
                <w:szCs w:val="20"/>
              </w:rPr>
              <w:t>ThermoFisher</w:t>
            </w:r>
            <w:proofErr w:type="spellEnd"/>
            <w:r w:rsidRPr="00FA20A9">
              <w:rPr>
                <w:rStyle w:val="id-label"/>
                <w:color w:val="212121"/>
                <w:sz w:val="20"/>
                <w:szCs w:val="20"/>
              </w:rPr>
              <w:t xml:space="preserve"> </w:t>
            </w:r>
            <w:r w:rsidRPr="00FA20A9">
              <w:rPr>
                <w:rStyle w:val="id-label"/>
                <w:color w:val="212121"/>
                <w:sz w:val="20"/>
                <w:szCs w:val="20"/>
              </w:rPr>
              <w:t>Hs00138242_CE, A15630</w:t>
            </w:r>
          </w:p>
        </w:tc>
      </w:tr>
      <w:tr w:rsidR="00FE193B" w:rsidRPr="00CB2438" w14:paraId="6830F817" w14:textId="295AEACA" w:rsidTr="00FA20A9">
        <w:trPr>
          <w:trHeight w:val="310"/>
        </w:trPr>
        <w:tc>
          <w:tcPr>
            <w:tcW w:w="895" w:type="dxa"/>
            <w:noWrap/>
            <w:hideMark/>
          </w:tcPr>
          <w:p w14:paraId="2DCDAE35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71E62">
              <w:rPr>
                <w:sz w:val="20"/>
                <w:szCs w:val="20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6A0EC0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A4</w:t>
            </w:r>
          </w:p>
        </w:tc>
        <w:tc>
          <w:tcPr>
            <w:tcW w:w="929" w:type="dxa"/>
            <w:noWrap/>
            <w:hideMark/>
          </w:tcPr>
          <w:p w14:paraId="268C0BB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65AAE570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ATTGGCTGGGATAAGCA</w:t>
            </w:r>
          </w:p>
        </w:tc>
        <w:tc>
          <w:tcPr>
            <w:tcW w:w="3583" w:type="dxa"/>
          </w:tcPr>
          <w:p w14:paraId="1FEE1336" w14:textId="48499077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1911472</w:t>
            </w:r>
          </w:p>
        </w:tc>
      </w:tr>
      <w:tr w:rsidR="00FE193B" w:rsidRPr="00CB2438" w14:paraId="3D987767" w14:textId="0B63D191" w:rsidTr="00FA20A9">
        <w:trPr>
          <w:trHeight w:val="310"/>
        </w:trPr>
        <w:tc>
          <w:tcPr>
            <w:tcW w:w="895" w:type="dxa"/>
            <w:noWrap/>
            <w:hideMark/>
          </w:tcPr>
          <w:p w14:paraId="39AA749B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5B48278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7A20B82F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5446DCFB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TGCATGTGGCCTTCCAT</w:t>
            </w:r>
          </w:p>
        </w:tc>
        <w:tc>
          <w:tcPr>
            <w:tcW w:w="3583" w:type="dxa"/>
          </w:tcPr>
          <w:p w14:paraId="0F6B5E14" w14:textId="4937EF42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1911472</w:t>
            </w:r>
          </w:p>
        </w:tc>
      </w:tr>
      <w:tr w:rsidR="00FE193B" w:rsidRPr="00CB2438" w14:paraId="0CE32031" w14:textId="2504D3CC" w:rsidTr="00FA20A9">
        <w:trPr>
          <w:trHeight w:val="310"/>
        </w:trPr>
        <w:tc>
          <w:tcPr>
            <w:tcW w:w="895" w:type="dxa"/>
            <w:noWrap/>
            <w:hideMark/>
          </w:tcPr>
          <w:p w14:paraId="1D298BAD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71E62">
              <w:rPr>
                <w:sz w:val="20"/>
                <w:szCs w:val="20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5DE03CD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A7</w:t>
            </w:r>
          </w:p>
        </w:tc>
        <w:tc>
          <w:tcPr>
            <w:tcW w:w="929" w:type="dxa"/>
            <w:noWrap/>
            <w:hideMark/>
          </w:tcPr>
          <w:p w14:paraId="7E8B11D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383964F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TGTGCTTTGGATGACAACG</w:t>
            </w:r>
          </w:p>
        </w:tc>
        <w:tc>
          <w:tcPr>
            <w:tcW w:w="3583" w:type="dxa"/>
          </w:tcPr>
          <w:p w14:paraId="453E0B3B" w14:textId="6A1BC19E" w:rsidR="00FE193B" w:rsidRPr="00FA20A9" w:rsidRDefault="00FE193B" w:rsidP="00FE193B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2932898</w:t>
            </w:r>
          </w:p>
        </w:tc>
      </w:tr>
      <w:tr w:rsidR="00FE193B" w:rsidRPr="00CB2438" w14:paraId="4CCE9E18" w14:textId="7841B344" w:rsidTr="00FA20A9">
        <w:trPr>
          <w:trHeight w:val="310"/>
        </w:trPr>
        <w:tc>
          <w:tcPr>
            <w:tcW w:w="895" w:type="dxa"/>
            <w:noWrap/>
            <w:hideMark/>
          </w:tcPr>
          <w:p w14:paraId="00569DB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15ED4BE0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4B84946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383E65A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GATGTAGCGGGTGATGTACT</w:t>
            </w:r>
          </w:p>
        </w:tc>
        <w:tc>
          <w:tcPr>
            <w:tcW w:w="3583" w:type="dxa"/>
          </w:tcPr>
          <w:p w14:paraId="0B8739EF" w14:textId="79C5594D" w:rsidR="00FE193B" w:rsidRPr="00FA20A9" w:rsidRDefault="00FE193B" w:rsidP="00FE193B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2932898</w:t>
            </w:r>
          </w:p>
        </w:tc>
      </w:tr>
      <w:tr w:rsidR="00FE193B" w:rsidRPr="00CB2438" w14:paraId="16EC0AA4" w14:textId="5DC62D9C" w:rsidTr="00FA20A9">
        <w:trPr>
          <w:trHeight w:val="310"/>
        </w:trPr>
        <w:tc>
          <w:tcPr>
            <w:tcW w:w="895" w:type="dxa"/>
            <w:noWrap/>
            <w:hideMark/>
          </w:tcPr>
          <w:p w14:paraId="2D93E42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β7</w:t>
            </w:r>
          </w:p>
        </w:tc>
        <w:tc>
          <w:tcPr>
            <w:tcW w:w="961" w:type="dxa"/>
            <w:noWrap/>
            <w:hideMark/>
          </w:tcPr>
          <w:p w14:paraId="1DA5439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B4</w:t>
            </w:r>
          </w:p>
        </w:tc>
        <w:tc>
          <w:tcPr>
            <w:tcW w:w="929" w:type="dxa"/>
            <w:noWrap/>
            <w:hideMark/>
          </w:tcPr>
          <w:p w14:paraId="681E453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6C51BDD2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CTCGGCCAGATGGTGAT</w:t>
            </w:r>
          </w:p>
        </w:tc>
        <w:tc>
          <w:tcPr>
            <w:tcW w:w="3583" w:type="dxa"/>
          </w:tcPr>
          <w:p w14:paraId="16D0A4D2" w14:textId="2CEBF3AA" w:rsidR="00FE193B" w:rsidRPr="00FA20A9" w:rsidRDefault="00FA20A9" w:rsidP="00FA20A9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9941490</w:t>
            </w:r>
          </w:p>
        </w:tc>
      </w:tr>
      <w:tr w:rsidR="00FE193B" w:rsidRPr="00CB2438" w14:paraId="682C4AB5" w14:textId="5D4FDC63" w:rsidTr="00FA20A9">
        <w:trPr>
          <w:trHeight w:val="310"/>
        </w:trPr>
        <w:tc>
          <w:tcPr>
            <w:tcW w:w="895" w:type="dxa"/>
            <w:noWrap/>
            <w:hideMark/>
          </w:tcPr>
          <w:p w14:paraId="7860F80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3B1875E5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346F9926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3853212B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ACATAACCGAGGAAGCT</w:t>
            </w:r>
          </w:p>
        </w:tc>
        <w:tc>
          <w:tcPr>
            <w:tcW w:w="3583" w:type="dxa"/>
          </w:tcPr>
          <w:p w14:paraId="5BC6A279" w14:textId="46BB6CB8" w:rsidR="00FE193B" w:rsidRPr="00FA20A9" w:rsidRDefault="00FA20A9" w:rsidP="00FE193B">
            <w:pPr>
              <w:rPr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9941490</w:t>
            </w:r>
          </w:p>
        </w:tc>
      </w:tr>
      <w:tr w:rsidR="00FE193B" w:rsidRPr="00CB2438" w14:paraId="05C18972" w14:textId="6E53D3FF" w:rsidTr="00FA20A9">
        <w:trPr>
          <w:trHeight w:val="310"/>
        </w:trPr>
        <w:tc>
          <w:tcPr>
            <w:tcW w:w="895" w:type="dxa"/>
            <w:noWrap/>
            <w:hideMark/>
          </w:tcPr>
          <w:p w14:paraId="063AE4A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β5</w:t>
            </w:r>
          </w:p>
        </w:tc>
        <w:tc>
          <w:tcPr>
            <w:tcW w:w="961" w:type="dxa"/>
            <w:noWrap/>
            <w:hideMark/>
          </w:tcPr>
          <w:p w14:paraId="1C62F83F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B5</w:t>
            </w:r>
          </w:p>
        </w:tc>
        <w:tc>
          <w:tcPr>
            <w:tcW w:w="929" w:type="dxa"/>
            <w:noWrap/>
            <w:hideMark/>
          </w:tcPr>
          <w:p w14:paraId="1BDA3BF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1E3C2E1B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CTTGCCAACATGGTGTATC</w:t>
            </w:r>
          </w:p>
        </w:tc>
        <w:tc>
          <w:tcPr>
            <w:tcW w:w="3583" w:type="dxa"/>
          </w:tcPr>
          <w:p w14:paraId="20F8C7E3" w14:textId="646D80FD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74392712" w14:textId="031918D3" w:rsidTr="00FA20A9">
        <w:trPr>
          <w:trHeight w:val="310"/>
        </w:trPr>
        <w:tc>
          <w:tcPr>
            <w:tcW w:w="895" w:type="dxa"/>
            <w:noWrap/>
            <w:hideMark/>
          </w:tcPr>
          <w:p w14:paraId="6CC28066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7CC4CCC6" w14:textId="77777777" w:rsidR="00FE193B" w:rsidRPr="00971E62" w:rsidRDefault="00FE193B" w:rsidP="00FE193B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24F0D4B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461D7C5F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TCATAGGCCTGCTCCACTT</w:t>
            </w:r>
          </w:p>
        </w:tc>
        <w:tc>
          <w:tcPr>
            <w:tcW w:w="3583" w:type="dxa"/>
          </w:tcPr>
          <w:p w14:paraId="74DA0375" w14:textId="04630A2F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731DA1A1" w14:textId="6AC3912C" w:rsidTr="00FA20A9">
        <w:trPr>
          <w:trHeight w:val="310"/>
        </w:trPr>
        <w:tc>
          <w:tcPr>
            <w:tcW w:w="895" w:type="dxa"/>
            <w:noWrap/>
            <w:hideMark/>
          </w:tcPr>
          <w:p w14:paraId="4F9CC03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β2</w:t>
            </w:r>
          </w:p>
        </w:tc>
        <w:tc>
          <w:tcPr>
            <w:tcW w:w="961" w:type="dxa"/>
            <w:noWrap/>
            <w:hideMark/>
          </w:tcPr>
          <w:p w14:paraId="4B8706B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B6</w:t>
            </w:r>
          </w:p>
        </w:tc>
        <w:tc>
          <w:tcPr>
            <w:tcW w:w="929" w:type="dxa"/>
            <w:noWrap/>
            <w:hideMark/>
          </w:tcPr>
          <w:p w14:paraId="1619D401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77E6FA4F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AAGGAAGAGTGTCTGCAA</w:t>
            </w:r>
          </w:p>
        </w:tc>
        <w:tc>
          <w:tcPr>
            <w:tcW w:w="3583" w:type="dxa"/>
          </w:tcPr>
          <w:p w14:paraId="6BA52484" w14:textId="77829C2D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4DAB9BE0" w14:textId="3976CC7F" w:rsidTr="00FA20A9">
        <w:trPr>
          <w:trHeight w:val="310"/>
        </w:trPr>
        <w:tc>
          <w:tcPr>
            <w:tcW w:w="895" w:type="dxa"/>
            <w:noWrap/>
            <w:hideMark/>
          </w:tcPr>
          <w:p w14:paraId="52CEA44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5C8155A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68C0501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34CD93CB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GCATCAGTACAGGGCATCT</w:t>
            </w:r>
          </w:p>
        </w:tc>
        <w:tc>
          <w:tcPr>
            <w:tcW w:w="3583" w:type="dxa"/>
          </w:tcPr>
          <w:p w14:paraId="1D8FF762" w14:textId="35CD2AB6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2AE89BBD" w14:textId="37123CE0" w:rsidTr="00FA20A9">
        <w:trPr>
          <w:trHeight w:val="310"/>
        </w:trPr>
        <w:tc>
          <w:tcPr>
            <w:tcW w:w="895" w:type="dxa"/>
            <w:noWrap/>
            <w:hideMark/>
          </w:tcPr>
          <w:p w14:paraId="4B87C501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β1</w:t>
            </w:r>
          </w:p>
        </w:tc>
        <w:tc>
          <w:tcPr>
            <w:tcW w:w="961" w:type="dxa"/>
            <w:noWrap/>
            <w:hideMark/>
          </w:tcPr>
          <w:p w14:paraId="329D8F0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B7</w:t>
            </w:r>
          </w:p>
        </w:tc>
        <w:tc>
          <w:tcPr>
            <w:tcW w:w="929" w:type="dxa"/>
            <w:noWrap/>
            <w:hideMark/>
          </w:tcPr>
          <w:p w14:paraId="6184ED50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  <w:hideMark/>
          </w:tcPr>
          <w:p w14:paraId="4390F3DF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TTGACCTCTGCGTCATCAG</w:t>
            </w:r>
          </w:p>
        </w:tc>
        <w:tc>
          <w:tcPr>
            <w:tcW w:w="3583" w:type="dxa"/>
          </w:tcPr>
          <w:p w14:paraId="51B621C9" w14:textId="07F8D4EA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3A34EDFE" w14:textId="533AEFA3" w:rsidTr="00FA20A9">
        <w:trPr>
          <w:trHeight w:val="310"/>
        </w:trPr>
        <w:tc>
          <w:tcPr>
            <w:tcW w:w="895" w:type="dxa"/>
            <w:noWrap/>
            <w:hideMark/>
          </w:tcPr>
          <w:p w14:paraId="38AB607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219FFDD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11DAB1D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  <w:hideMark/>
          </w:tcPr>
          <w:p w14:paraId="0DE58BE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TGTTTCTTCCAGCACCTCA</w:t>
            </w:r>
          </w:p>
        </w:tc>
        <w:tc>
          <w:tcPr>
            <w:tcW w:w="3583" w:type="dxa"/>
          </w:tcPr>
          <w:p w14:paraId="17083555" w14:textId="2DCD2029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08BA4A8E" w14:textId="30F2ADAF" w:rsidTr="00FA20A9">
        <w:trPr>
          <w:trHeight w:val="310"/>
        </w:trPr>
        <w:tc>
          <w:tcPr>
            <w:tcW w:w="895" w:type="dxa"/>
            <w:noWrap/>
          </w:tcPr>
          <w:p w14:paraId="1B9AF14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t2</w:t>
            </w:r>
          </w:p>
        </w:tc>
        <w:tc>
          <w:tcPr>
            <w:tcW w:w="961" w:type="dxa"/>
            <w:noWrap/>
          </w:tcPr>
          <w:p w14:paraId="22271FFD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C1</w:t>
            </w:r>
          </w:p>
        </w:tc>
        <w:tc>
          <w:tcPr>
            <w:tcW w:w="929" w:type="dxa"/>
            <w:noWrap/>
          </w:tcPr>
          <w:p w14:paraId="5202F5A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569762E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ATGACCTCTCTGGTGCTGA</w:t>
            </w:r>
          </w:p>
        </w:tc>
        <w:tc>
          <w:tcPr>
            <w:tcW w:w="3583" w:type="dxa"/>
          </w:tcPr>
          <w:p w14:paraId="68FDE811" w14:textId="1BE3C727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37956294" w14:textId="6FBCB7AE" w:rsidTr="00FA20A9">
        <w:trPr>
          <w:trHeight w:val="310"/>
        </w:trPr>
        <w:tc>
          <w:tcPr>
            <w:tcW w:w="895" w:type="dxa"/>
            <w:noWrap/>
          </w:tcPr>
          <w:p w14:paraId="6DCAEF1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1D444152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5E8A9E2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06E26DA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CTTTCAGGGATTGAGAAA</w:t>
            </w:r>
          </w:p>
        </w:tc>
        <w:tc>
          <w:tcPr>
            <w:tcW w:w="3583" w:type="dxa"/>
          </w:tcPr>
          <w:p w14:paraId="35DF7071" w14:textId="6C32131D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145F5B07" w14:textId="57E97DFC" w:rsidTr="00FA20A9">
        <w:trPr>
          <w:trHeight w:val="310"/>
        </w:trPr>
        <w:tc>
          <w:tcPr>
            <w:tcW w:w="895" w:type="dxa"/>
            <w:noWrap/>
          </w:tcPr>
          <w:p w14:paraId="78F3A97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t5</w:t>
            </w:r>
          </w:p>
        </w:tc>
        <w:tc>
          <w:tcPr>
            <w:tcW w:w="961" w:type="dxa"/>
            <w:noWrap/>
          </w:tcPr>
          <w:p w14:paraId="36B95B6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C3</w:t>
            </w:r>
          </w:p>
        </w:tc>
        <w:tc>
          <w:tcPr>
            <w:tcW w:w="929" w:type="dxa"/>
            <w:noWrap/>
          </w:tcPr>
          <w:p w14:paraId="7FF44D2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5A4140CA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AGAATCATGCAGATCCAC</w:t>
            </w:r>
          </w:p>
        </w:tc>
        <w:tc>
          <w:tcPr>
            <w:tcW w:w="3583" w:type="dxa"/>
          </w:tcPr>
          <w:p w14:paraId="33930BB5" w14:textId="134F5CD2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1EF45604" w14:textId="2B34EC75" w:rsidTr="00FA20A9">
        <w:trPr>
          <w:trHeight w:val="310"/>
        </w:trPr>
        <w:tc>
          <w:tcPr>
            <w:tcW w:w="895" w:type="dxa"/>
            <w:noWrap/>
          </w:tcPr>
          <w:p w14:paraId="2933E69F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47233BC0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2DB8145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09F1DE93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CCTTCCATGTAGTCCTCGT</w:t>
            </w:r>
          </w:p>
        </w:tc>
        <w:tc>
          <w:tcPr>
            <w:tcW w:w="3583" w:type="dxa"/>
          </w:tcPr>
          <w:p w14:paraId="286005D8" w14:textId="76AD04DD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74C0FBDE" w14:textId="06CCF1EF" w:rsidTr="00FA20A9">
        <w:trPr>
          <w:trHeight w:val="310"/>
        </w:trPr>
        <w:tc>
          <w:tcPr>
            <w:tcW w:w="895" w:type="dxa"/>
            <w:noWrap/>
          </w:tcPr>
          <w:p w14:paraId="1E949C2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t3</w:t>
            </w:r>
          </w:p>
        </w:tc>
        <w:tc>
          <w:tcPr>
            <w:tcW w:w="961" w:type="dxa"/>
            <w:noWrap/>
          </w:tcPr>
          <w:p w14:paraId="4637C06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C4</w:t>
            </w:r>
          </w:p>
        </w:tc>
        <w:tc>
          <w:tcPr>
            <w:tcW w:w="929" w:type="dxa"/>
            <w:noWrap/>
          </w:tcPr>
          <w:p w14:paraId="63DC7A9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1C57F0E3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GCCAGAAGAGATTGATTT</w:t>
            </w:r>
          </w:p>
        </w:tc>
        <w:tc>
          <w:tcPr>
            <w:tcW w:w="3583" w:type="dxa"/>
          </w:tcPr>
          <w:p w14:paraId="7F6A15B8" w14:textId="66A087B2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2F57303C" w14:textId="23D02104" w:rsidTr="00FA20A9">
        <w:trPr>
          <w:trHeight w:val="310"/>
        </w:trPr>
        <w:tc>
          <w:tcPr>
            <w:tcW w:w="895" w:type="dxa"/>
            <w:noWrap/>
          </w:tcPr>
          <w:p w14:paraId="2A8B77D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43809D0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3814613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00E3699C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CAATGTAGCGGTTTTCACG</w:t>
            </w:r>
          </w:p>
        </w:tc>
        <w:tc>
          <w:tcPr>
            <w:tcW w:w="3583" w:type="dxa"/>
          </w:tcPr>
          <w:p w14:paraId="028F62F6" w14:textId="2AB829A3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187D8D80" w14:textId="51D415F0" w:rsidTr="00FA20A9">
        <w:trPr>
          <w:trHeight w:val="310"/>
        </w:trPr>
        <w:tc>
          <w:tcPr>
            <w:tcW w:w="895" w:type="dxa"/>
            <w:noWrap/>
          </w:tcPr>
          <w:p w14:paraId="3EE227D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n2</w:t>
            </w:r>
          </w:p>
        </w:tc>
        <w:tc>
          <w:tcPr>
            <w:tcW w:w="961" w:type="dxa"/>
            <w:noWrap/>
          </w:tcPr>
          <w:p w14:paraId="05204C3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1</w:t>
            </w:r>
          </w:p>
        </w:tc>
        <w:tc>
          <w:tcPr>
            <w:tcW w:w="929" w:type="dxa"/>
            <w:noWrap/>
          </w:tcPr>
          <w:p w14:paraId="4318FD5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30BB321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GGGACCTCTTCAATGTCAA</w:t>
            </w:r>
          </w:p>
        </w:tc>
        <w:tc>
          <w:tcPr>
            <w:tcW w:w="3583" w:type="dxa"/>
          </w:tcPr>
          <w:p w14:paraId="505A7639" w14:textId="6E7A713C" w:rsidR="00FE193B" w:rsidRPr="00FA20A9" w:rsidRDefault="00FE193B" w:rsidP="00FE193B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0385086</w:t>
            </w:r>
          </w:p>
        </w:tc>
      </w:tr>
      <w:tr w:rsidR="00FE193B" w:rsidRPr="00CB2438" w14:paraId="28866133" w14:textId="397657FA" w:rsidTr="00FA20A9">
        <w:trPr>
          <w:trHeight w:val="310"/>
        </w:trPr>
        <w:tc>
          <w:tcPr>
            <w:tcW w:w="895" w:type="dxa"/>
            <w:noWrap/>
          </w:tcPr>
          <w:p w14:paraId="23AA259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5171E821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19E309A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35F58F4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AGGCAGAGCCTCATTTGCT</w:t>
            </w:r>
          </w:p>
        </w:tc>
        <w:tc>
          <w:tcPr>
            <w:tcW w:w="3583" w:type="dxa"/>
          </w:tcPr>
          <w:p w14:paraId="0C19E18C" w14:textId="1F970E24" w:rsidR="00FE193B" w:rsidRPr="00FA20A9" w:rsidRDefault="00FE193B" w:rsidP="00FE193B">
            <w:pPr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 w:rsidRPr="00FA20A9">
              <w:rPr>
                <w:rStyle w:val="id-label"/>
                <w:color w:val="212121"/>
                <w:sz w:val="20"/>
                <w:szCs w:val="20"/>
              </w:rPr>
              <w:t>PMID:</w:t>
            </w:r>
            <w:r w:rsidRPr="00FA20A9">
              <w:rPr>
                <w:rStyle w:val="apple-converted-space"/>
                <w:color w:val="212121"/>
                <w:sz w:val="20"/>
                <w:szCs w:val="20"/>
              </w:rPr>
              <w:t> </w:t>
            </w:r>
            <w:r w:rsidRPr="00FA20A9"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t>20385086</w:t>
            </w:r>
          </w:p>
        </w:tc>
      </w:tr>
      <w:tr w:rsidR="00FE193B" w:rsidRPr="00CB2438" w14:paraId="0A5B5C55" w14:textId="57EE7586" w:rsidTr="00FA20A9">
        <w:trPr>
          <w:trHeight w:val="310"/>
        </w:trPr>
        <w:tc>
          <w:tcPr>
            <w:tcW w:w="895" w:type="dxa"/>
            <w:noWrap/>
          </w:tcPr>
          <w:p w14:paraId="464BA32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color w:val="000000" w:themeColor="text1"/>
                <w:sz w:val="20"/>
                <w:szCs w:val="20"/>
              </w:rPr>
              <w:t>Rpn10</w:t>
            </w:r>
          </w:p>
        </w:tc>
        <w:tc>
          <w:tcPr>
            <w:tcW w:w="961" w:type="dxa"/>
            <w:noWrap/>
          </w:tcPr>
          <w:p w14:paraId="5EBF609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4</w:t>
            </w:r>
          </w:p>
        </w:tc>
        <w:tc>
          <w:tcPr>
            <w:tcW w:w="929" w:type="dxa"/>
            <w:noWrap/>
          </w:tcPr>
          <w:p w14:paraId="6EE974F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0D3A22F2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GGAGGAGGCCCGGC</w:t>
            </w:r>
          </w:p>
        </w:tc>
        <w:tc>
          <w:tcPr>
            <w:tcW w:w="3583" w:type="dxa"/>
          </w:tcPr>
          <w:p w14:paraId="721F8253" w14:textId="4AA2688D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 22921402</w:t>
            </w:r>
          </w:p>
        </w:tc>
      </w:tr>
      <w:tr w:rsidR="00FE193B" w:rsidRPr="00CB2438" w14:paraId="723F30AF" w14:textId="3DD79287" w:rsidTr="00FA20A9">
        <w:trPr>
          <w:trHeight w:val="310"/>
        </w:trPr>
        <w:tc>
          <w:tcPr>
            <w:tcW w:w="895" w:type="dxa"/>
            <w:noWrap/>
          </w:tcPr>
          <w:p w14:paraId="6DF1E81E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462AC6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087DB03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58DEB12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CACTTCTTGTCTTCC</w:t>
            </w:r>
          </w:p>
        </w:tc>
        <w:tc>
          <w:tcPr>
            <w:tcW w:w="3583" w:type="dxa"/>
          </w:tcPr>
          <w:p w14:paraId="121D1FEF" w14:textId="7151891E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 22921402</w:t>
            </w:r>
          </w:p>
        </w:tc>
      </w:tr>
      <w:tr w:rsidR="00FE193B" w:rsidRPr="00CB2438" w14:paraId="2CBC62CB" w14:textId="025ED3F8" w:rsidTr="00FA20A9">
        <w:trPr>
          <w:trHeight w:val="310"/>
        </w:trPr>
        <w:tc>
          <w:tcPr>
            <w:tcW w:w="895" w:type="dxa"/>
            <w:noWrap/>
          </w:tcPr>
          <w:p w14:paraId="7D3B8BA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n7</w:t>
            </w:r>
          </w:p>
        </w:tc>
        <w:tc>
          <w:tcPr>
            <w:tcW w:w="961" w:type="dxa"/>
            <w:noWrap/>
          </w:tcPr>
          <w:p w14:paraId="70697D0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6</w:t>
            </w:r>
          </w:p>
        </w:tc>
        <w:tc>
          <w:tcPr>
            <w:tcW w:w="929" w:type="dxa"/>
            <w:noWrap/>
          </w:tcPr>
          <w:p w14:paraId="19EE5D06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68735CCF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AGTCAGCTGCTGGAATCAT</w:t>
            </w:r>
          </w:p>
        </w:tc>
        <w:tc>
          <w:tcPr>
            <w:tcW w:w="3583" w:type="dxa"/>
          </w:tcPr>
          <w:p w14:paraId="0AF670CB" w14:textId="446EED07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40359E9B" w14:textId="2B51C8DB" w:rsidTr="00FA20A9">
        <w:trPr>
          <w:trHeight w:val="310"/>
        </w:trPr>
        <w:tc>
          <w:tcPr>
            <w:tcW w:w="895" w:type="dxa"/>
            <w:noWrap/>
          </w:tcPr>
          <w:p w14:paraId="5226C74F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34B8F911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3737D31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73A947D5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GGTACTGCCAGTTCTTGCT</w:t>
            </w:r>
          </w:p>
        </w:tc>
        <w:tc>
          <w:tcPr>
            <w:tcW w:w="3583" w:type="dxa"/>
          </w:tcPr>
          <w:p w14:paraId="7B93515D" w14:textId="0B9DE25E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363E9E41" w14:textId="5DA5493E" w:rsidTr="00FA20A9">
        <w:trPr>
          <w:trHeight w:val="310"/>
        </w:trPr>
        <w:tc>
          <w:tcPr>
            <w:tcW w:w="895" w:type="dxa"/>
            <w:noWrap/>
          </w:tcPr>
          <w:p w14:paraId="64126D42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n6</w:t>
            </w:r>
          </w:p>
        </w:tc>
        <w:tc>
          <w:tcPr>
            <w:tcW w:w="961" w:type="dxa"/>
            <w:noWrap/>
          </w:tcPr>
          <w:p w14:paraId="31F66BB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11</w:t>
            </w:r>
          </w:p>
        </w:tc>
        <w:tc>
          <w:tcPr>
            <w:tcW w:w="929" w:type="dxa"/>
            <w:noWrap/>
          </w:tcPr>
          <w:p w14:paraId="558F5D8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78036B7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GCTGCTCTGGAAACAATTCA</w:t>
            </w:r>
          </w:p>
        </w:tc>
        <w:tc>
          <w:tcPr>
            <w:tcW w:w="3583" w:type="dxa"/>
          </w:tcPr>
          <w:p w14:paraId="28F7B9B3" w14:textId="5D70AD46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44C00A5E" w14:textId="429BCA44" w:rsidTr="00FA20A9">
        <w:trPr>
          <w:trHeight w:val="310"/>
        </w:trPr>
        <w:tc>
          <w:tcPr>
            <w:tcW w:w="895" w:type="dxa"/>
            <w:noWrap/>
          </w:tcPr>
          <w:p w14:paraId="1B49FE5B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00AF9B4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6BE427A3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2AD1914D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CAGATGCACCAAATGAGGA</w:t>
            </w:r>
          </w:p>
        </w:tc>
        <w:tc>
          <w:tcPr>
            <w:tcW w:w="3583" w:type="dxa"/>
          </w:tcPr>
          <w:p w14:paraId="6DAB5C0E" w14:textId="5A9297B3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7A89CB9C" w14:textId="61F77E9E" w:rsidTr="00FA20A9">
        <w:trPr>
          <w:trHeight w:val="310"/>
        </w:trPr>
        <w:tc>
          <w:tcPr>
            <w:tcW w:w="895" w:type="dxa"/>
            <w:noWrap/>
          </w:tcPr>
          <w:p w14:paraId="165A985C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n5</w:t>
            </w:r>
          </w:p>
        </w:tc>
        <w:tc>
          <w:tcPr>
            <w:tcW w:w="961" w:type="dxa"/>
            <w:noWrap/>
          </w:tcPr>
          <w:p w14:paraId="2C93BD9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12</w:t>
            </w:r>
          </w:p>
        </w:tc>
        <w:tc>
          <w:tcPr>
            <w:tcW w:w="929" w:type="dxa"/>
            <w:noWrap/>
          </w:tcPr>
          <w:p w14:paraId="3ADD1E3A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4FDD5EC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TGGTCCACACTTGTTGAGG</w:t>
            </w:r>
          </w:p>
        </w:tc>
        <w:tc>
          <w:tcPr>
            <w:tcW w:w="3583" w:type="dxa"/>
          </w:tcPr>
          <w:p w14:paraId="6EC16536" w14:textId="739EFDF8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62EC09D2" w14:textId="0C54C574" w:rsidTr="00FA20A9">
        <w:trPr>
          <w:trHeight w:val="310"/>
        </w:trPr>
        <w:tc>
          <w:tcPr>
            <w:tcW w:w="895" w:type="dxa"/>
            <w:noWrap/>
          </w:tcPr>
          <w:p w14:paraId="13551F47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439DA728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1222847F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5141C33E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GAGAGAAAGGCTTCGGACT</w:t>
            </w:r>
          </w:p>
        </w:tc>
        <w:tc>
          <w:tcPr>
            <w:tcW w:w="3583" w:type="dxa"/>
          </w:tcPr>
          <w:p w14:paraId="2B2797EF" w14:textId="52C30C08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49BA670C" w14:textId="28FC666B" w:rsidTr="00FA20A9">
        <w:trPr>
          <w:trHeight w:val="310"/>
        </w:trPr>
        <w:tc>
          <w:tcPr>
            <w:tcW w:w="895" w:type="dxa"/>
            <w:noWrap/>
          </w:tcPr>
          <w:p w14:paraId="1441B780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pn11</w:t>
            </w:r>
          </w:p>
        </w:tc>
        <w:tc>
          <w:tcPr>
            <w:tcW w:w="961" w:type="dxa"/>
            <w:noWrap/>
          </w:tcPr>
          <w:p w14:paraId="382966CB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PSMD14</w:t>
            </w:r>
          </w:p>
        </w:tc>
        <w:tc>
          <w:tcPr>
            <w:tcW w:w="929" w:type="dxa"/>
            <w:noWrap/>
          </w:tcPr>
          <w:p w14:paraId="2759438D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26814ED7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TTGGATGGAAGGTTTGACAC</w:t>
            </w:r>
          </w:p>
        </w:tc>
        <w:tc>
          <w:tcPr>
            <w:tcW w:w="3583" w:type="dxa"/>
          </w:tcPr>
          <w:p w14:paraId="75F1F25B" w14:textId="1182A0F2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36F4C52B" w14:textId="5DEB84F1" w:rsidTr="00FA20A9">
        <w:trPr>
          <w:trHeight w:val="310"/>
        </w:trPr>
        <w:tc>
          <w:tcPr>
            <w:tcW w:w="895" w:type="dxa"/>
            <w:noWrap/>
          </w:tcPr>
          <w:p w14:paraId="0F100224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42EDD31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44E890E5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290B70D8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ACATGTTCCTCCAAATGA</w:t>
            </w:r>
          </w:p>
        </w:tc>
        <w:tc>
          <w:tcPr>
            <w:tcW w:w="3583" w:type="dxa"/>
          </w:tcPr>
          <w:p w14:paraId="2F58035E" w14:textId="5B1C7B28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429FF0D1" w14:textId="5E86039D" w:rsidTr="00FA20A9">
        <w:trPr>
          <w:trHeight w:val="310"/>
        </w:trPr>
        <w:tc>
          <w:tcPr>
            <w:tcW w:w="895" w:type="dxa"/>
            <w:noWrap/>
          </w:tcPr>
          <w:p w14:paraId="673CCD06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6"/>
              <w:gridCol w:w="136"/>
            </w:tblGrid>
            <w:tr w:rsidR="00FE193B" w:rsidRPr="00971E62" w14:paraId="7C733022" w14:textId="77777777" w:rsidTr="005674D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92472F" w14:textId="77777777" w:rsidR="00FE193B" w:rsidRPr="00971E62" w:rsidRDefault="00FE193B" w:rsidP="00FE193B">
                  <w:pPr>
                    <w:jc w:val="center"/>
                    <w:rPr>
                      <w:sz w:val="20"/>
                      <w:szCs w:val="20"/>
                    </w:rPr>
                  </w:pPr>
                  <w:r w:rsidRPr="00971E62">
                    <w:rPr>
                      <w:sz w:val="20"/>
                      <w:szCs w:val="20"/>
                    </w:rPr>
                    <w:t>PGK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C18E0B" w14:textId="77777777" w:rsidR="00FE193B" w:rsidRPr="00971E62" w:rsidRDefault="00FE193B" w:rsidP="00FE193B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A0A7705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2E84DF9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forward</w:t>
            </w:r>
          </w:p>
        </w:tc>
        <w:tc>
          <w:tcPr>
            <w:tcW w:w="3527" w:type="dxa"/>
            <w:noWrap/>
          </w:tcPr>
          <w:p w14:paraId="3A82AFD2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AAAGTCAGCCATGTGAGCACT</w:t>
            </w:r>
          </w:p>
        </w:tc>
        <w:tc>
          <w:tcPr>
            <w:tcW w:w="3583" w:type="dxa"/>
          </w:tcPr>
          <w:p w14:paraId="56458F67" w14:textId="7BD5641F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  <w:tr w:rsidR="00FE193B" w:rsidRPr="00CB2438" w14:paraId="33661609" w14:textId="459B3570" w:rsidTr="00FA20A9">
        <w:trPr>
          <w:trHeight w:val="310"/>
        </w:trPr>
        <w:tc>
          <w:tcPr>
            <w:tcW w:w="895" w:type="dxa"/>
            <w:noWrap/>
          </w:tcPr>
          <w:p w14:paraId="0CE6607D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D1057B9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14:paraId="77025CE0" w14:textId="77777777" w:rsidR="00FE193B" w:rsidRPr="00971E62" w:rsidRDefault="00FE193B" w:rsidP="00FE193B">
            <w:pPr>
              <w:jc w:val="center"/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reverse</w:t>
            </w:r>
          </w:p>
        </w:tc>
        <w:tc>
          <w:tcPr>
            <w:tcW w:w="3527" w:type="dxa"/>
            <w:noWrap/>
          </w:tcPr>
          <w:p w14:paraId="30B1E334" w14:textId="77777777" w:rsidR="00FE193B" w:rsidRPr="00971E62" w:rsidRDefault="00FE193B" w:rsidP="00FE193B">
            <w:pPr>
              <w:rPr>
                <w:sz w:val="20"/>
                <w:szCs w:val="20"/>
              </w:rPr>
            </w:pPr>
            <w:r w:rsidRPr="00971E62">
              <w:rPr>
                <w:sz w:val="20"/>
                <w:szCs w:val="20"/>
              </w:rPr>
              <w:t>CCACCCCAGGAAGGACTTTA</w:t>
            </w:r>
          </w:p>
        </w:tc>
        <w:tc>
          <w:tcPr>
            <w:tcW w:w="3583" w:type="dxa"/>
          </w:tcPr>
          <w:p w14:paraId="6E5DED6A" w14:textId="413AC33B" w:rsidR="00FE193B" w:rsidRPr="00FA20A9" w:rsidRDefault="00FE193B" w:rsidP="00FE193B">
            <w:pPr>
              <w:rPr>
                <w:sz w:val="20"/>
                <w:szCs w:val="20"/>
              </w:rPr>
            </w:pPr>
            <w:r w:rsidRPr="00FA20A9">
              <w:rPr>
                <w:sz w:val="20"/>
                <w:szCs w:val="20"/>
              </w:rPr>
              <w:t>PMID: 24998528</w:t>
            </w:r>
          </w:p>
        </w:tc>
      </w:tr>
    </w:tbl>
    <w:p w14:paraId="7BFC756F" w14:textId="77777777" w:rsidR="00971E62" w:rsidRDefault="00971E62" w:rsidP="00435D41"/>
    <w:sectPr w:rsidR="00971E62" w:rsidSect="0054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24B40"/>
    <w:multiLevelType w:val="multilevel"/>
    <w:tmpl w:val="1BD4E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0761A8"/>
    <w:multiLevelType w:val="multilevel"/>
    <w:tmpl w:val="489AC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461474"/>
    <w:multiLevelType w:val="multilevel"/>
    <w:tmpl w:val="AE7AF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5C0532"/>
    <w:multiLevelType w:val="multilevel"/>
    <w:tmpl w:val="FCE0A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8F4079"/>
    <w:multiLevelType w:val="multilevel"/>
    <w:tmpl w:val="6916E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5379494">
    <w:abstractNumId w:val="4"/>
  </w:num>
  <w:num w:numId="2" w16cid:durableId="1506282243">
    <w:abstractNumId w:val="2"/>
  </w:num>
  <w:num w:numId="3" w16cid:durableId="714543970">
    <w:abstractNumId w:val="0"/>
  </w:num>
  <w:num w:numId="4" w16cid:durableId="626662382">
    <w:abstractNumId w:val="1"/>
  </w:num>
  <w:num w:numId="5" w16cid:durableId="1881553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62"/>
    <w:rsid w:val="0001776B"/>
    <w:rsid w:val="000450F4"/>
    <w:rsid w:val="000D1612"/>
    <w:rsid w:val="000F33F9"/>
    <w:rsid w:val="00144F85"/>
    <w:rsid w:val="00165C86"/>
    <w:rsid w:val="001A20C3"/>
    <w:rsid w:val="001B2479"/>
    <w:rsid w:val="001B7A4C"/>
    <w:rsid w:val="001C69AD"/>
    <w:rsid w:val="00205C57"/>
    <w:rsid w:val="00217360"/>
    <w:rsid w:val="00241FF1"/>
    <w:rsid w:val="002608A2"/>
    <w:rsid w:val="00276BF3"/>
    <w:rsid w:val="00280B9F"/>
    <w:rsid w:val="002A6836"/>
    <w:rsid w:val="002B182B"/>
    <w:rsid w:val="002B1DCD"/>
    <w:rsid w:val="002D48D5"/>
    <w:rsid w:val="003030DD"/>
    <w:rsid w:val="00344311"/>
    <w:rsid w:val="00354EE6"/>
    <w:rsid w:val="00384975"/>
    <w:rsid w:val="00386AC2"/>
    <w:rsid w:val="00396515"/>
    <w:rsid w:val="00403AE2"/>
    <w:rsid w:val="00435D41"/>
    <w:rsid w:val="00437261"/>
    <w:rsid w:val="0044482A"/>
    <w:rsid w:val="00445C93"/>
    <w:rsid w:val="004475B3"/>
    <w:rsid w:val="004520D9"/>
    <w:rsid w:val="00456619"/>
    <w:rsid w:val="00472733"/>
    <w:rsid w:val="00475E33"/>
    <w:rsid w:val="00480603"/>
    <w:rsid w:val="004D55CB"/>
    <w:rsid w:val="004D5904"/>
    <w:rsid w:val="00522631"/>
    <w:rsid w:val="005254F7"/>
    <w:rsid w:val="00541677"/>
    <w:rsid w:val="00541FDE"/>
    <w:rsid w:val="005B126D"/>
    <w:rsid w:val="005D3E59"/>
    <w:rsid w:val="005E6911"/>
    <w:rsid w:val="005F79B6"/>
    <w:rsid w:val="00613318"/>
    <w:rsid w:val="00626A7B"/>
    <w:rsid w:val="00651156"/>
    <w:rsid w:val="00651B55"/>
    <w:rsid w:val="006D691C"/>
    <w:rsid w:val="007331DF"/>
    <w:rsid w:val="00736FB2"/>
    <w:rsid w:val="007402E1"/>
    <w:rsid w:val="00740E5D"/>
    <w:rsid w:val="007437E0"/>
    <w:rsid w:val="007521A4"/>
    <w:rsid w:val="00754C4C"/>
    <w:rsid w:val="00770B8B"/>
    <w:rsid w:val="007813E1"/>
    <w:rsid w:val="00791EF3"/>
    <w:rsid w:val="007A1164"/>
    <w:rsid w:val="007B506B"/>
    <w:rsid w:val="007C29BB"/>
    <w:rsid w:val="007F244F"/>
    <w:rsid w:val="007F7552"/>
    <w:rsid w:val="00812E53"/>
    <w:rsid w:val="00835DFC"/>
    <w:rsid w:val="00840647"/>
    <w:rsid w:val="00842841"/>
    <w:rsid w:val="00856D30"/>
    <w:rsid w:val="0087310F"/>
    <w:rsid w:val="0088139F"/>
    <w:rsid w:val="00883042"/>
    <w:rsid w:val="00884DE0"/>
    <w:rsid w:val="008852AF"/>
    <w:rsid w:val="008F1E06"/>
    <w:rsid w:val="00904C95"/>
    <w:rsid w:val="0091033F"/>
    <w:rsid w:val="00916149"/>
    <w:rsid w:val="00917AB0"/>
    <w:rsid w:val="00920613"/>
    <w:rsid w:val="00945B0F"/>
    <w:rsid w:val="00971E62"/>
    <w:rsid w:val="00977ADE"/>
    <w:rsid w:val="009842D9"/>
    <w:rsid w:val="00996CDF"/>
    <w:rsid w:val="009A6567"/>
    <w:rsid w:val="009C06E9"/>
    <w:rsid w:val="009C3EF4"/>
    <w:rsid w:val="009F4DAC"/>
    <w:rsid w:val="00A015A9"/>
    <w:rsid w:val="00A157D5"/>
    <w:rsid w:val="00A17762"/>
    <w:rsid w:val="00A17F7A"/>
    <w:rsid w:val="00A43BA7"/>
    <w:rsid w:val="00AB6D1B"/>
    <w:rsid w:val="00AC1F52"/>
    <w:rsid w:val="00AF6A31"/>
    <w:rsid w:val="00B02531"/>
    <w:rsid w:val="00B2704A"/>
    <w:rsid w:val="00B3269F"/>
    <w:rsid w:val="00B36191"/>
    <w:rsid w:val="00B36F68"/>
    <w:rsid w:val="00BA5DE1"/>
    <w:rsid w:val="00BF6245"/>
    <w:rsid w:val="00BF6ACB"/>
    <w:rsid w:val="00C41232"/>
    <w:rsid w:val="00C464D7"/>
    <w:rsid w:val="00C62C19"/>
    <w:rsid w:val="00C71C2B"/>
    <w:rsid w:val="00CA0C98"/>
    <w:rsid w:val="00CB238E"/>
    <w:rsid w:val="00CD584E"/>
    <w:rsid w:val="00CE200F"/>
    <w:rsid w:val="00D32E70"/>
    <w:rsid w:val="00D36C25"/>
    <w:rsid w:val="00D50ECF"/>
    <w:rsid w:val="00D94684"/>
    <w:rsid w:val="00DA2B9B"/>
    <w:rsid w:val="00DA487A"/>
    <w:rsid w:val="00DB50F9"/>
    <w:rsid w:val="00DB712F"/>
    <w:rsid w:val="00E36434"/>
    <w:rsid w:val="00EE1462"/>
    <w:rsid w:val="00F02361"/>
    <w:rsid w:val="00F73F35"/>
    <w:rsid w:val="00F8033D"/>
    <w:rsid w:val="00F9150E"/>
    <w:rsid w:val="00F97E81"/>
    <w:rsid w:val="00FA20A9"/>
    <w:rsid w:val="00FA5E64"/>
    <w:rsid w:val="00FB74D5"/>
    <w:rsid w:val="00FC09F1"/>
    <w:rsid w:val="00FD5970"/>
    <w:rsid w:val="00FE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B2449"/>
  <w15:chartTrackingRefBased/>
  <w15:docId w15:val="{85A5523B-DE43-EB4E-B2C8-52BD7C26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93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971E62"/>
  </w:style>
  <w:style w:type="character" w:customStyle="1" w:styleId="apple-converted-space">
    <w:name w:val="apple-converted-space"/>
    <w:basedOn w:val="DefaultParagraphFont"/>
    <w:rsid w:val="00971E62"/>
  </w:style>
  <w:style w:type="character" w:styleId="Strong">
    <w:name w:val="Strong"/>
    <w:basedOn w:val="DefaultParagraphFont"/>
    <w:uiPriority w:val="22"/>
    <w:qFormat/>
    <w:rsid w:val="00971E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0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i Kisselev</dc:creator>
  <cp:keywords/>
  <dc:description/>
  <cp:lastModifiedBy>Alexei Kisselev</cp:lastModifiedBy>
  <cp:revision>7</cp:revision>
  <dcterms:created xsi:type="dcterms:W3CDTF">2024-03-24T17:54:00Z</dcterms:created>
  <dcterms:modified xsi:type="dcterms:W3CDTF">2024-03-25T02:01:00Z</dcterms:modified>
</cp:coreProperties>
</file>